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739CAE" w14:textId="637D2CE9" w:rsidR="000763EE" w:rsidRPr="00AD616A" w:rsidRDefault="006404C5" w:rsidP="000763EE">
      <w:pPr>
        <w:pStyle w:val="Heading1"/>
        <w:rPr>
          <w:b w:val="0"/>
        </w:rPr>
      </w:pPr>
      <w:r w:rsidRPr="00AD616A">
        <w:t xml:space="preserve">Online Resource 2: </w:t>
      </w:r>
      <w:r w:rsidR="000763EE" w:rsidRPr="00AD616A">
        <w:rPr>
          <w:b w:val="0"/>
        </w:rPr>
        <w:t>Distributions for the probabilistic sensitivity analyse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172"/>
        <w:gridCol w:w="1054"/>
        <w:gridCol w:w="3118"/>
      </w:tblGrid>
      <w:tr w:rsidR="000763EE" w:rsidRPr="00AD616A" w14:paraId="1C511002" w14:textId="77777777" w:rsidTr="00F14313">
        <w:trPr>
          <w:jc w:val="center"/>
        </w:trPr>
        <w:tc>
          <w:tcPr>
            <w:tcW w:w="5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/>
          </w:tcPr>
          <w:p w14:paraId="1A4E7E61" w14:textId="77777777" w:rsidR="000763EE" w:rsidRPr="00AD616A" w:rsidRDefault="000763EE" w:rsidP="00F14313">
            <w:pPr>
              <w:pStyle w:val="BodyText"/>
              <w:spacing w:line="240" w:lineRule="auto"/>
              <w:jc w:val="center"/>
              <w:rPr>
                <w:bCs/>
                <w:lang w:val="en-GB"/>
              </w:rPr>
            </w:pPr>
            <w:r w:rsidRPr="00AD616A">
              <w:rPr>
                <w:bCs/>
                <w:lang w:val="en-GB"/>
              </w:rPr>
              <w:t>Paramete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</w:tcPr>
          <w:p w14:paraId="5053076F" w14:textId="77777777" w:rsidR="000763EE" w:rsidRPr="00AD616A" w:rsidRDefault="000763EE" w:rsidP="00F14313">
            <w:pPr>
              <w:pStyle w:val="BodyText"/>
              <w:spacing w:line="240" w:lineRule="auto"/>
              <w:jc w:val="center"/>
              <w:rPr>
                <w:bCs/>
                <w:lang w:val="en-GB"/>
              </w:rPr>
            </w:pPr>
            <w:r w:rsidRPr="00AD616A">
              <w:rPr>
                <w:bCs/>
                <w:lang w:val="en-GB"/>
              </w:rPr>
              <w:t>Distribution</w:t>
            </w:r>
          </w:p>
        </w:tc>
      </w:tr>
      <w:tr w:rsidR="000763EE" w:rsidRPr="00AD616A" w14:paraId="1626276D" w14:textId="77777777" w:rsidTr="00F14313">
        <w:trPr>
          <w:jc w:val="center"/>
        </w:trPr>
        <w:tc>
          <w:tcPr>
            <w:tcW w:w="52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FD8AB" w14:textId="77777777" w:rsidR="000763EE" w:rsidRPr="00AD616A" w:rsidRDefault="000763EE" w:rsidP="00F14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6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cture risk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7FDF2" w14:textId="77777777" w:rsidR="000763EE" w:rsidRPr="00AD616A" w:rsidRDefault="000763EE" w:rsidP="00F143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763EE" w:rsidRPr="00AD616A" w14:paraId="353DBDC7" w14:textId="77777777" w:rsidTr="00F14313">
        <w:trPr>
          <w:jc w:val="center"/>
        </w:trPr>
        <w:tc>
          <w:tcPr>
            <w:tcW w:w="52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C33366" w14:textId="77777777" w:rsidR="000763EE" w:rsidRPr="00AD616A" w:rsidRDefault="000763EE" w:rsidP="00F14313">
            <w:pPr>
              <w:spacing w:after="0" w:line="240" w:lineRule="auto"/>
              <w:ind w:left="41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6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p fracture, CV fracture, wrist fracture, and other fracture risk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97AFBC" w14:textId="77777777" w:rsidR="000763EE" w:rsidRPr="00AD616A" w:rsidRDefault="000763EE" w:rsidP="00F143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6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eta </w:t>
            </w:r>
          </w:p>
        </w:tc>
      </w:tr>
      <w:tr w:rsidR="000763EE" w:rsidRPr="00AD616A" w14:paraId="28A2C470" w14:textId="77777777" w:rsidTr="00F14313">
        <w:trPr>
          <w:jc w:val="center"/>
        </w:trPr>
        <w:tc>
          <w:tcPr>
            <w:tcW w:w="52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A64626" w14:textId="77777777" w:rsidR="000763EE" w:rsidRPr="00AD616A" w:rsidRDefault="000763EE" w:rsidP="00F14313">
            <w:pPr>
              <w:spacing w:after="0" w:line="240" w:lineRule="auto"/>
              <w:ind w:left="41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6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lative risk of a prior fracture on future fracture risk (for age range 60 to 70 y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DDE4E4" w14:textId="77777777" w:rsidR="000763EE" w:rsidRPr="00AD616A" w:rsidRDefault="000763EE" w:rsidP="00F143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6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g normal</w:t>
            </w:r>
          </w:p>
        </w:tc>
      </w:tr>
      <w:tr w:rsidR="000763EE" w:rsidRPr="00AD616A" w14:paraId="79157831" w14:textId="77777777" w:rsidTr="00F14313">
        <w:trPr>
          <w:jc w:val="center"/>
        </w:trPr>
        <w:tc>
          <w:tcPr>
            <w:tcW w:w="4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56CCB7" w14:textId="77777777" w:rsidR="000763EE" w:rsidRPr="00AD616A" w:rsidRDefault="000763EE" w:rsidP="00F14313">
            <w:pPr>
              <w:spacing w:after="0" w:line="240" w:lineRule="auto"/>
              <w:ind w:right="-120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6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eatment effects</w:t>
            </w:r>
          </w:p>
        </w:tc>
        <w:tc>
          <w:tcPr>
            <w:tcW w:w="41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F83BA9" w14:textId="77777777" w:rsidR="000763EE" w:rsidRPr="00AD616A" w:rsidRDefault="000763EE" w:rsidP="00F14313">
            <w:pPr>
              <w:spacing w:after="0" w:line="240" w:lineRule="auto"/>
              <w:ind w:left="1064" w:right="-120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6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g normal</w:t>
            </w:r>
          </w:p>
        </w:tc>
      </w:tr>
      <w:tr w:rsidR="000763EE" w:rsidRPr="00AD616A" w14:paraId="78BC571C" w14:textId="77777777" w:rsidTr="00F14313">
        <w:trPr>
          <w:jc w:val="center"/>
        </w:trPr>
        <w:tc>
          <w:tcPr>
            <w:tcW w:w="52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B0D9AD" w14:textId="77777777" w:rsidR="000763EE" w:rsidRPr="00AD616A" w:rsidRDefault="000763EE" w:rsidP="00F14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6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rtality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9B8EA6" w14:textId="77777777" w:rsidR="000763EE" w:rsidRPr="00AD616A" w:rsidRDefault="000763EE" w:rsidP="00F14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763EE" w:rsidRPr="00AD616A" w14:paraId="4DB2B720" w14:textId="77777777" w:rsidTr="00F14313">
        <w:trPr>
          <w:jc w:val="center"/>
        </w:trPr>
        <w:tc>
          <w:tcPr>
            <w:tcW w:w="52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66C115" w14:textId="77777777" w:rsidR="000763EE" w:rsidRPr="00AD616A" w:rsidRDefault="000763EE" w:rsidP="00F14313">
            <w:pPr>
              <w:spacing w:after="0" w:line="240" w:lineRule="auto"/>
              <w:ind w:firstLine="41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6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cess mortality after fractures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0A42D5" w14:textId="77777777" w:rsidR="000763EE" w:rsidRPr="00AD616A" w:rsidRDefault="000763EE" w:rsidP="00F143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6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og normal </w:t>
            </w:r>
          </w:p>
        </w:tc>
      </w:tr>
      <w:tr w:rsidR="000763EE" w:rsidRPr="00AD616A" w14:paraId="5704E1CB" w14:textId="77777777" w:rsidTr="00F14313">
        <w:trPr>
          <w:jc w:val="center"/>
        </w:trPr>
        <w:tc>
          <w:tcPr>
            <w:tcW w:w="52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2826FB" w14:textId="77777777" w:rsidR="000763EE" w:rsidRPr="00AD616A" w:rsidRDefault="000763EE" w:rsidP="00F14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6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tility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6C5BA8" w14:textId="77777777" w:rsidR="000763EE" w:rsidRPr="00AD616A" w:rsidRDefault="000763EE" w:rsidP="00F143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763EE" w:rsidRPr="00AD616A" w14:paraId="08FC2430" w14:textId="77777777" w:rsidTr="00F14313">
        <w:trPr>
          <w:jc w:val="center"/>
        </w:trPr>
        <w:tc>
          <w:tcPr>
            <w:tcW w:w="52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571790" w14:textId="77777777" w:rsidR="000763EE" w:rsidRPr="00AD616A" w:rsidRDefault="000763EE" w:rsidP="00F14313">
            <w:pPr>
              <w:tabs>
                <w:tab w:val="center" w:pos="1465"/>
              </w:tabs>
              <w:spacing w:after="0" w:line="240" w:lineRule="auto"/>
              <w:ind w:left="417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6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lative risk of the effects of fractures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2FE1F4" w14:textId="77777777" w:rsidR="000763EE" w:rsidRPr="00AD616A" w:rsidRDefault="000763EE" w:rsidP="00F143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616A">
              <w:rPr>
                <w:rFonts w:ascii="Times New Roman" w:hAnsi="Times New Roman" w:cs="Times New Roman"/>
                <w:sz w:val="24"/>
                <w:szCs w:val="24"/>
              </w:rPr>
              <w:t xml:space="preserve">Beta </w:t>
            </w:r>
          </w:p>
        </w:tc>
      </w:tr>
      <w:tr w:rsidR="000763EE" w:rsidRPr="00AD616A" w14:paraId="3F355015" w14:textId="77777777" w:rsidTr="00F14313">
        <w:trPr>
          <w:jc w:val="center"/>
        </w:trPr>
        <w:tc>
          <w:tcPr>
            <w:tcW w:w="52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04F10C" w14:textId="77777777" w:rsidR="000763EE" w:rsidRPr="00AD616A" w:rsidRDefault="000763EE" w:rsidP="00F14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6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cture costs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A02842" w14:textId="77777777" w:rsidR="000763EE" w:rsidRPr="00AD616A" w:rsidRDefault="000763EE" w:rsidP="00F143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763EE" w:rsidRPr="00AD616A" w14:paraId="4BDCCC9C" w14:textId="77777777" w:rsidTr="00F14313">
        <w:trPr>
          <w:jc w:val="center"/>
        </w:trPr>
        <w:tc>
          <w:tcPr>
            <w:tcW w:w="52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4E02E0" w14:textId="77777777" w:rsidR="000763EE" w:rsidRPr="00AD616A" w:rsidRDefault="000763EE" w:rsidP="00F14313">
            <w:pPr>
              <w:spacing w:after="0" w:line="240" w:lineRule="auto"/>
              <w:ind w:firstLine="41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6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rst year and subsequent year cost of a fractur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D155FD" w14:textId="77777777" w:rsidR="000763EE" w:rsidRPr="00AD616A" w:rsidRDefault="000763EE" w:rsidP="00F1431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61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rmal (SE=20% of the mean)</w:t>
            </w:r>
          </w:p>
        </w:tc>
      </w:tr>
    </w:tbl>
    <w:p w14:paraId="70A266B1" w14:textId="77777777" w:rsidR="000763EE" w:rsidRPr="00AD616A" w:rsidRDefault="000763EE" w:rsidP="000763EE">
      <w:pPr>
        <w:pStyle w:val="Heading1"/>
        <w:rPr>
          <w:b w:val="0"/>
          <w:lang w:val="en-US"/>
        </w:rPr>
      </w:pPr>
    </w:p>
    <w:p w14:paraId="5E2860C7" w14:textId="07A9BB2B" w:rsidR="000763EE" w:rsidRPr="007701B5" w:rsidRDefault="000763EE" w:rsidP="007701B5">
      <w:pPr>
        <w:spacing w:line="480" w:lineRule="auto"/>
      </w:pPr>
      <w:r w:rsidRPr="00AD616A">
        <w:rPr>
          <w:rFonts w:ascii="Times New Roman" w:hAnsi="Times New Roman" w:cs="Times New Roman"/>
          <w:bCs/>
          <w:i/>
          <w:sz w:val="18"/>
          <w:szCs w:val="18"/>
          <w:lang w:eastAsia="fr-FR"/>
        </w:rPr>
        <w:t>SE</w:t>
      </w:r>
      <w:r w:rsidRPr="00AD616A">
        <w:rPr>
          <w:rFonts w:ascii="Times New Roman" w:hAnsi="Times New Roman" w:cs="Times New Roman"/>
          <w:bCs/>
          <w:iCs/>
          <w:sz w:val="18"/>
          <w:szCs w:val="18"/>
          <w:lang w:eastAsia="fr-FR"/>
        </w:rPr>
        <w:t xml:space="preserve"> standard error</w:t>
      </w:r>
      <w:bookmarkStart w:id="0" w:name="_GoBack"/>
      <w:bookmarkEnd w:id="0"/>
    </w:p>
    <w:sectPr w:rsidR="000763EE" w:rsidRPr="007701B5" w:rsidSect="007701B5"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4BB04A" w14:textId="77777777" w:rsidR="003A49FF" w:rsidRDefault="003A49FF">
      <w:pPr>
        <w:spacing w:after="0" w:line="240" w:lineRule="auto"/>
      </w:pPr>
      <w:r>
        <w:separator/>
      </w:r>
    </w:p>
  </w:endnote>
  <w:endnote w:type="continuationSeparator" w:id="0">
    <w:p w14:paraId="18835E23" w14:textId="77777777" w:rsidR="003A49FF" w:rsidRDefault="003A49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897F47" w14:textId="77777777" w:rsidR="003A49FF" w:rsidRDefault="003A49FF">
      <w:pPr>
        <w:spacing w:after="0" w:line="240" w:lineRule="auto"/>
      </w:pPr>
      <w:r>
        <w:separator/>
      </w:r>
    </w:p>
  </w:footnote>
  <w:footnote w:type="continuationSeparator" w:id="0">
    <w:p w14:paraId="3D9ACA93" w14:textId="77777777" w:rsidR="003A49FF" w:rsidRDefault="003A49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CC96BBDA"/>
    <w:multiLevelType w:val="hybridMultilevel"/>
    <w:tmpl w:val="BB06DEC1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1F40BCC"/>
    <w:multiLevelType w:val="multilevel"/>
    <w:tmpl w:val="FF24A07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>
    <w:nsid w:val="058A320A"/>
    <w:multiLevelType w:val="hybridMultilevel"/>
    <w:tmpl w:val="B0649BA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A36BA3"/>
    <w:multiLevelType w:val="multilevel"/>
    <w:tmpl w:val="FF24A07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>
    <w:nsid w:val="0E034915"/>
    <w:multiLevelType w:val="hybridMultilevel"/>
    <w:tmpl w:val="DCF66BFA"/>
    <w:lvl w:ilvl="0" w:tplc="BDD89E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0057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1A9E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C228A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86879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FC90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6E95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CCEC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B0C5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10930CA7"/>
    <w:multiLevelType w:val="hybridMultilevel"/>
    <w:tmpl w:val="5C9C6554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34B5D4D"/>
    <w:multiLevelType w:val="hybridMultilevel"/>
    <w:tmpl w:val="382083A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5FE55EB"/>
    <w:multiLevelType w:val="hybridMultilevel"/>
    <w:tmpl w:val="D55E39C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0633D64"/>
    <w:multiLevelType w:val="hybridMultilevel"/>
    <w:tmpl w:val="A64424FC"/>
    <w:lvl w:ilvl="0" w:tplc="1DD258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C821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AC13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DA3D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63EB9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BE32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B2EB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742F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E295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2C0A240A"/>
    <w:multiLevelType w:val="multilevel"/>
    <w:tmpl w:val="75C69D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3B902C1"/>
    <w:multiLevelType w:val="hybridMultilevel"/>
    <w:tmpl w:val="8C505E16"/>
    <w:lvl w:ilvl="0" w:tplc="59DCB754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990085E"/>
    <w:multiLevelType w:val="hybridMultilevel"/>
    <w:tmpl w:val="827A138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C01450D"/>
    <w:multiLevelType w:val="hybridMultilevel"/>
    <w:tmpl w:val="838280F2"/>
    <w:lvl w:ilvl="0" w:tplc="D8C0F60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C7474BC"/>
    <w:multiLevelType w:val="hybridMultilevel"/>
    <w:tmpl w:val="EFE47D2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4FC2837"/>
    <w:multiLevelType w:val="hybridMultilevel"/>
    <w:tmpl w:val="15FCE2E6"/>
    <w:lvl w:ilvl="0" w:tplc="2EE6A9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DA06E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24E1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CA86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30A4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4CB7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B8EA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B0F3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10603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4DC95751"/>
    <w:multiLevelType w:val="hybridMultilevel"/>
    <w:tmpl w:val="F4A40142"/>
    <w:lvl w:ilvl="0" w:tplc="9F6EB0CA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508426A0"/>
    <w:multiLevelType w:val="hybridMultilevel"/>
    <w:tmpl w:val="F42E0FA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2247096"/>
    <w:multiLevelType w:val="hybridMultilevel"/>
    <w:tmpl w:val="EDC2BF1C"/>
    <w:lvl w:ilvl="0" w:tplc="1CD2E6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9F846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AC2F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B8C1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6109E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B875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62FC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4E9D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4B65A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542A28C7"/>
    <w:multiLevelType w:val="hybridMultilevel"/>
    <w:tmpl w:val="0F884742"/>
    <w:lvl w:ilvl="0" w:tplc="1AF48092">
      <w:start w:val="1"/>
      <w:numFmt w:val="bullet"/>
      <w:lvlText w:val="‒"/>
      <w:lvlJc w:val="left"/>
      <w:pPr>
        <w:tabs>
          <w:tab w:val="num" w:pos="720"/>
        </w:tabs>
        <w:ind w:left="720" w:hanging="360"/>
      </w:pPr>
      <w:rPr>
        <w:rFonts w:ascii="Verdana" w:hAnsi="Verdana" w:hint="default"/>
      </w:rPr>
    </w:lvl>
    <w:lvl w:ilvl="1" w:tplc="C00C36D0">
      <w:start w:val="1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Verdana" w:hAnsi="Verdana" w:hint="default"/>
      </w:rPr>
    </w:lvl>
    <w:lvl w:ilvl="2" w:tplc="20F4B2BE" w:tentative="1">
      <w:start w:val="1"/>
      <w:numFmt w:val="bullet"/>
      <w:lvlText w:val="‒"/>
      <w:lvlJc w:val="left"/>
      <w:pPr>
        <w:tabs>
          <w:tab w:val="num" w:pos="2160"/>
        </w:tabs>
        <w:ind w:left="2160" w:hanging="360"/>
      </w:pPr>
      <w:rPr>
        <w:rFonts w:ascii="Verdana" w:hAnsi="Verdana" w:hint="default"/>
      </w:rPr>
    </w:lvl>
    <w:lvl w:ilvl="3" w:tplc="A1047D82" w:tentative="1">
      <w:start w:val="1"/>
      <w:numFmt w:val="bullet"/>
      <w:lvlText w:val="‒"/>
      <w:lvlJc w:val="left"/>
      <w:pPr>
        <w:tabs>
          <w:tab w:val="num" w:pos="2880"/>
        </w:tabs>
        <w:ind w:left="2880" w:hanging="360"/>
      </w:pPr>
      <w:rPr>
        <w:rFonts w:ascii="Verdana" w:hAnsi="Verdana" w:hint="default"/>
      </w:rPr>
    </w:lvl>
    <w:lvl w:ilvl="4" w:tplc="72C0D22C" w:tentative="1">
      <w:start w:val="1"/>
      <w:numFmt w:val="bullet"/>
      <w:lvlText w:val="‒"/>
      <w:lvlJc w:val="left"/>
      <w:pPr>
        <w:tabs>
          <w:tab w:val="num" w:pos="3600"/>
        </w:tabs>
        <w:ind w:left="3600" w:hanging="360"/>
      </w:pPr>
      <w:rPr>
        <w:rFonts w:ascii="Verdana" w:hAnsi="Verdana" w:hint="default"/>
      </w:rPr>
    </w:lvl>
    <w:lvl w:ilvl="5" w:tplc="80802E8C" w:tentative="1">
      <w:start w:val="1"/>
      <w:numFmt w:val="bullet"/>
      <w:lvlText w:val="‒"/>
      <w:lvlJc w:val="left"/>
      <w:pPr>
        <w:tabs>
          <w:tab w:val="num" w:pos="4320"/>
        </w:tabs>
        <w:ind w:left="4320" w:hanging="360"/>
      </w:pPr>
      <w:rPr>
        <w:rFonts w:ascii="Verdana" w:hAnsi="Verdana" w:hint="default"/>
      </w:rPr>
    </w:lvl>
    <w:lvl w:ilvl="6" w:tplc="222EC9F6" w:tentative="1">
      <w:start w:val="1"/>
      <w:numFmt w:val="bullet"/>
      <w:lvlText w:val="‒"/>
      <w:lvlJc w:val="left"/>
      <w:pPr>
        <w:tabs>
          <w:tab w:val="num" w:pos="5040"/>
        </w:tabs>
        <w:ind w:left="5040" w:hanging="360"/>
      </w:pPr>
      <w:rPr>
        <w:rFonts w:ascii="Verdana" w:hAnsi="Verdana" w:hint="default"/>
      </w:rPr>
    </w:lvl>
    <w:lvl w:ilvl="7" w:tplc="70E800B8" w:tentative="1">
      <w:start w:val="1"/>
      <w:numFmt w:val="bullet"/>
      <w:lvlText w:val="‒"/>
      <w:lvlJc w:val="left"/>
      <w:pPr>
        <w:tabs>
          <w:tab w:val="num" w:pos="5760"/>
        </w:tabs>
        <w:ind w:left="5760" w:hanging="360"/>
      </w:pPr>
      <w:rPr>
        <w:rFonts w:ascii="Verdana" w:hAnsi="Verdana" w:hint="default"/>
      </w:rPr>
    </w:lvl>
    <w:lvl w:ilvl="8" w:tplc="FB161B64" w:tentative="1">
      <w:start w:val="1"/>
      <w:numFmt w:val="bullet"/>
      <w:lvlText w:val="‒"/>
      <w:lvlJc w:val="left"/>
      <w:pPr>
        <w:tabs>
          <w:tab w:val="num" w:pos="6480"/>
        </w:tabs>
        <w:ind w:left="6480" w:hanging="360"/>
      </w:pPr>
      <w:rPr>
        <w:rFonts w:ascii="Verdana" w:hAnsi="Verdana" w:hint="default"/>
      </w:rPr>
    </w:lvl>
  </w:abstractNum>
  <w:abstractNum w:abstractNumId="19">
    <w:nsid w:val="651638B1"/>
    <w:multiLevelType w:val="hybridMultilevel"/>
    <w:tmpl w:val="48685260"/>
    <w:lvl w:ilvl="0" w:tplc="443E86B6">
      <w:start w:val="1"/>
      <w:numFmt w:val="decimal"/>
      <w:pStyle w:val="Numbering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94971E0"/>
    <w:multiLevelType w:val="hybridMultilevel"/>
    <w:tmpl w:val="E234A48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EE21737"/>
    <w:multiLevelType w:val="hybridMultilevel"/>
    <w:tmpl w:val="6486E8BE"/>
    <w:lvl w:ilvl="0" w:tplc="03983A78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245CA78"/>
    <w:multiLevelType w:val="hybridMultilevel"/>
    <w:tmpl w:val="CCB7EF1A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  <w:num w:numId="2">
    <w:abstractNumId w:val="22"/>
  </w:num>
  <w:num w:numId="3">
    <w:abstractNumId w:val="15"/>
  </w:num>
  <w:num w:numId="4">
    <w:abstractNumId w:val="10"/>
  </w:num>
  <w:num w:numId="5">
    <w:abstractNumId w:val="7"/>
  </w:num>
  <w:num w:numId="6">
    <w:abstractNumId w:val="2"/>
  </w:num>
  <w:num w:numId="7">
    <w:abstractNumId w:val="8"/>
  </w:num>
  <w:num w:numId="8">
    <w:abstractNumId w:val="14"/>
  </w:num>
  <w:num w:numId="9">
    <w:abstractNumId w:val="1"/>
  </w:num>
  <w:num w:numId="10">
    <w:abstractNumId w:val="3"/>
  </w:num>
  <w:num w:numId="11">
    <w:abstractNumId w:val="5"/>
  </w:num>
  <w:num w:numId="12">
    <w:abstractNumId w:val="21"/>
  </w:num>
  <w:num w:numId="13">
    <w:abstractNumId w:val="12"/>
  </w:num>
  <w:num w:numId="14">
    <w:abstractNumId w:val="17"/>
  </w:num>
  <w:num w:numId="15">
    <w:abstractNumId w:val="4"/>
  </w:num>
  <w:num w:numId="16">
    <w:abstractNumId w:val="19"/>
  </w:num>
  <w:num w:numId="17">
    <w:abstractNumId w:val="9"/>
  </w:num>
  <w:num w:numId="18">
    <w:abstractNumId w:val="13"/>
  </w:num>
  <w:num w:numId="19">
    <w:abstractNumId w:val="11"/>
  </w:num>
  <w:num w:numId="20">
    <w:abstractNumId w:val="6"/>
  </w:num>
  <w:num w:numId="21">
    <w:abstractNumId w:val="20"/>
  </w:num>
  <w:num w:numId="22">
    <w:abstractNumId w:val="18"/>
  </w:num>
  <w:num w:numId="23">
    <w:abstractNumId w:val="16"/>
  </w:num>
  <w:num w:numId="24">
    <w:abstractNumId w:val="19"/>
    <w:lvlOverride w:ilvl="0">
      <w:startOverride w:val="4"/>
    </w:lvlOverride>
  </w:num>
  <w:num w:numId="25">
    <w:abstractNumId w:val="19"/>
    <w:lvlOverride w:ilvl="0">
      <w:startOverride w:val="6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removePersonalInformation/>
  <w:removeDateAndTime/>
  <w:activeWritingStyle w:appName="MSWord" w:lang="es-ES_trad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BE" w:vendorID="64" w:dllVersion="6" w:nlCheck="1" w:checkStyle="0"/>
  <w:activeWritingStyle w:appName="MSWord" w:lang="nl-NL" w:vendorID="64" w:dllVersion="6" w:nlCheck="1" w:checkStyle="0"/>
  <w:activeWritingStyle w:appName="MSWord" w:lang="it-CH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BE" w:vendorID="64" w:dllVersion="0" w:nlCheck="1" w:checkStyle="0"/>
  <w:activeWritingStyle w:appName="MSWord" w:lang="es-ES_tradnl" w:vendorID="64" w:dllVersion="0" w:nlCheck="1" w:checkStyle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5pf9ppfdw5fvevf2ivp95wxf9rrdfsw5pt&quot;&gt;Manuscript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/record-ids&gt;&lt;/item&gt;&lt;/Libraries&gt;"/>
  </w:docVars>
  <w:rsids>
    <w:rsidRoot w:val="00C543D8"/>
    <w:rsid w:val="0000694F"/>
    <w:rsid w:val="000073B5"/>
    <w:rsid w:val="00017AAE"/>
    <w:rsid w:val="00035626"/>
    <w:rsid w:val="000356A2"/>
    <w:rsid w:val="00041E12"/>
    <w:rsid w:val="000432D0"/>
    <w:rsid w:val="0004628A"/>
    <w:rsid w:val="0004638C"/>
    <w:rsid w:val="00050424"/>
    <w:rsid w:val="00050B1A"/>
    <w:rsid w:val="00056BBA"/>
    <w:rsid w:val="000601C7"/>
    <w:rsid w:val="0006704C"/>
    <w:rsid w:val="000763EE"/>
    <w:rsid w:val="00082915"/>
    <w:rsid w:val="000937B8"/>
    <w:rsid w:val="00095368"/>
    <w:rsid w:val="00097D32"/>
    <w:rsid w:val="000A038D"/>
    <w:rsid w:val="000A6E78"/>
    <w:rsid w:val="000B5516"/>
    <w:rsid w:val="000D197E"/>
    <w:rsid w:val="000D25F8"/>
    <w:rsid w:val="000E4FB5"/>
    <w:rsid w:val="000E7F11"/>
    <w:rsid w:val="000F18F4"/>
    <w:rsid w:val="000F1A22"/>
    <w:rsid w:val="000F2F8C"/>
    <w:rsid w:val="0012508B"/>
    <w:rsid w:val="001279A9"/>
    <w:rsid w:val="001347E3"/>
    <w:rsid w:val="00140AE8"/>
    <w:rsid w:val="00141654"/>
    <w:rsid w:val="00146F48"/>
    <w:rsid w:val="00147E9A"/>
    <w:rsid w:val="00152498"/>
    <w:rsid w:val="0015380C"/>
    <w:rsid w:val="00160A30"/>
    <w:rsid w:val="00166093"/>
    <w:rsid w:val="00171C26"/>
    <w:rsid w:val="00171D0B"/>
    <w:rsid w:val="001727E9"/>
    <w:rsid w:val="00175673"/>
    <w:rsid w:val="001767ED"/>
    <w:rsid w:val="00180C62"/>
    <w:rsid w:val="00186AD5"/>
    <w:rsid w:val="001936E3"/>
    <w:rsid w:val="00195B6F"/>
    <w:rsid w:val="001A59B5"/>
    <w:rsid w:val="001B7C7A"/>
    <w:rsid w:val="001C1AB2"/>
    <w:rsid w:val="001C386B"/>
    <w:rsid w:val="001D5D26"/>
    <w:rsid w:val="001E7792"/>
    <w:rsid w:val="001F34DF"/>
    <w:rsid w:val="001F391B"/>
    <w:rsid w:val="001F518A"/>
    <w:rsid w:val="001F688F"/>
    <w:rsid w:val="00200823"/>
    <w:rsid w:val="00204E55"/>
    <w:rsid w:val="002102EB"/>
    <w:rsid w:val="00216E9D"/>
    <w:rsid w:val="00226392"/>
    <w:rsid w:val="00226D3A"/>
    <w:rsid w:val="00234DF9"/>
    <w:rsid w:val="00237D2B"/>
    <w:rsid w:val="0024235A"/>
    <w:rsid w:val="00247076"/>
    <w:rsid w:val="00250879"/>
    <w:rsid w:val="00270E7D"/>
    <w:rsid w:val="00271230"/>
    <w:rsid w:val="00274580"/>
    <w:rsid w:val="0027693F"/>
    <w:rsid w:val="00286D91"/>
    <w:rsid w:val="002976A4"/>
    <w:rsid w:val="00297F50"/>
    <w:rsid w:val="002B62CE"/>
    <w:rsid w:val="002B699B"/>
    <w:rsid w:val="002C0130"/>
    <w:rsid w:val="002C0BC0"/>
    <w:rsid w:val="002C1E6E"/>
    <w:rsid w:val="002D4989"/>
    <w:rsid w:val="002D556C"/>
    <w:rsid w:val="002E2A41"/>
    <w:rsid w:val="002E53DB"/>
    <w:rsid w:val="002F02BF"/>
    <w:rsid w:val="002F4C3C"/>
    <w:rsid w:val="002F6C76"/>
    <w:rsid w:val="00303923"/>
    <w:rsid w:val="00310334"/>
    <w:rsid w:val="003118A6"/>
    <w:rsid w:val="00317831"/>
    <w:rsid w:val="00321440"/>
    <w:rsid w:val="00321D80"/>
    <w:rsid w:val="00322EF5"/>
    <w:rsid w:val="003261BE"/>
    <w:rsid w:val="003265C0"/>
    <w:rsid w:val="00340EBD"/>
    <w:rsid w:val="0034308A"/>
    <w:rsid w:val="00353746"/>
    <w:rsid w:val="00371221"/>
    <w:rsid w:val="00382C08"/>
    <w:rsid w:val="00383F30"/>
    <w:rsid w:val="00394212"/>
    <w:rsid w:val="003A1BCC"/>
    <w:rsid w:val="003A22B6"/>
    <w:rsid w:val="003A3C0C"/>
    <w:rsid w:val="003A49FF"/>
    <w:rsid w:val="003B0229"/>
    <w:rsid w:val="003B064D"/>
    <w:rsid w:val="003B1CCF"/>
    <w:rsid w:val="003B2159"/>
    <w:rsid w:val="003B24B9"/>
    <w:rsid w:val="003B3AC3"/>
    <w:rsid w:val="003C35F2"/>
    <w:rsid w:val="003C6AA1"/>
    <w:rsid w:val="003D7160"/>
    <w:rsid w:val="003D7891"/>
    <w:rsid w:val="003E16C2"/>
    <w:rsid w:val="003E73A7"/>
    <w:rsid w:val="003F0B63"/>
    <w:rsid w:val="003F0C87"/>
    <w:rsid w:val="00407F3F"/>
    <w:rsid w:val="00416BC3"/>
    <w:rsid w:val="00430920"/>
    <w:rsid w:val="00435332"/>
    <w:rsid w:val="00437F2D"/>
    <w:rsid w:val="00445207"/>
    <w:rsid w:val="00446437"/>
    <w:rsid w:val="004613AD"/>
    <w:rsid w:val="0046450D"/>
    <w:rsid w:val="00472D25"/>
    <w:rsid w:val="00483017"/>
    <w:rsid w:val="0048517B"/>
    <w:rsid w:val="00491190"/>
    <w:rsid w:val="00491B09"/>
    <w:rsid w:val="00491F8E"/>
    <w:rsid w:val="004A3061"/>
    <w:rsid w:val="004A41D9"/>
    <w:rsid w:val="004B1138"/>
    <w:rsid w:val="004B7A05"/>
    <w:rsid w:val="004C17B4"/>
    <w:rsid w:val="004C3A90"/>
    <w:rsid w:val="004C6370"/>
    <w:rsid w:val="004C667E"/>
    <w:rsid w:val="004D01F8"/>
    <w:rsid w:val="004D7CB7"/>
    <w:rsid w:val="004E39FC"/>
    <w:rsid w:val="004F112C"/>
    <w:rsid w:val="004F5D41"/>
    <w:rsid w:val="004F5E25"/>
    <w:rsid w:val="005045FD"/>
    <w:rsid w:val="00507CD6"/>
    <w:rsid w:val="0051429F"/>
    <w:rsid w:val="005167D5"/>
    <w:rsid w:val="0052667E"/>
    <w:rsid w:val="005340FB"/>
    <w:rsid w:val="005353B3"/>
    <w:rsid w:val="0054143E"/>
    <w:rsid w:val="0054620A"/>
    <w:rsid w:val="00547ACF"/>
    <w:rsid w:val="00554D86"/>
    <w:rsid w:val="00555367"/>
    <w:rsid w:val="00556669"/>
    <w:rsid w:val="00567D48"/>
    <w:rsid w:val="0057013F"/>
    <w:rsid w:val="00575126"/>
    <w:rsid w:val="00582E86"/>
    <w:rsid w:val="00592DC8"/>
    <w:rsid w:val="00595128"/>
    <w:rsid w:val="005A05E1"/>
    <w:rsid w:val="005A54B7"/>
    <w:rsid w:val="005A5E21"/>
    <w:rsid w:val="005A6C34"/>
    <w:rsid w:val="005A72EF"/>
    <w:rsid w:val="005B4BC5"/>
    <w:rsid w:val="005C30F2"/>
    <w:rsid w:val="005C3897"/>
    <w:rsid w:val="005C772E"/>
    <w:rsid w:val="005D194B"/>
    <w:rsid w:val="005E1C4E"/>
    <w:rsid w:val="005E1CA7"/>
    <w:rsid w:val="00602523"/>
    <w:rsid w:val="00610F29"/>
    <w:rsid w:val="00613B26"/>
    <w:rsid w:val="006204D1"/>
    <w:rsid w:val="00631C2C"/>
    <w:rsid w:val="00631D70"/>
    <w:rsid w:val="00637DC8"/>
    <w:rsid w:val="0064043E"/>
    <w:rsid w:val="006404C5"/>
    <w:rsid w:val="00642549"/>
    <w:rsid w:val="00651882"/>
    <w:rsid w:val="00661C7F"/>
    <w:rsid w:val="006706E3"/>
    <w:rsid w:val="00680015"/>
    <w:rsid w:val="00680206"/>
    <w:rsid w:val="006830E2"/>
    <w:rsid w:val="0068416A"/>
    <w:rsid w:val="0069157A"/>
    <w:rsid w:val="00691C77"/>
    <w:rsid w:val="006934C5"/>
    <w:rsid w:val="0069552F"/>
    <w:rsid w:val="006A09DA"/>
    <w:rsid w:val="006A69B2"/>
    <w:rsid w:val="006A6D4D"/>
    <w:rsid w:val="006B26AB"/>
    <w:rsid w:val="006B7C70"/>
    <w:rsid w:val="006D3A66"/>
    <w:rsid w:val="006D4BC0"/>
    <w:rsid w:val="006D73F4"/>
    <w:rsid w:val="006E2DB6"/>
    <w:rsid w:val="00706330"/>
    <w:rsid w:val="00716738"/>
    <w:rsid w:val="007201C5"/>
    <w:rsid w:val="007217E8"/>
    <w:rsid w:val="0073189D"/>
    <w:rsid w:val="007335F6"/>
    <w:rsid w:val="00743A71"/>
    <w:rsid w:val="0074462B"/>
    <w:rsid w:val="0074593C"/>
    <w:rsid w:val="00747B71"/>
    <w:rsid w:val="00753C93"/>
    <w:rsid w:val="00762869"/>
    <w:rsid w:val="007636C9"/>
    <w:rsid w:val="00764735"/>
    <w:rsid w:val="00766F75"/>
    <w:rsid w:val="007701B5"/>
    <w:rsid w:val="00776050"/>
    <w:rsid w:val="00776C8E"/>
    <w:rsid w:val="007825A5"/>
    <w:rsid w:val="00794C72"/>
    <w:rsid w:val="007A3122"/>
    <w:rsid w:val="007B30E5"/>
    <w:rsid w:val="007C1E04"/>
    <w:rsid w:val="007C2F39"/>
    <w:rsid w:val="007C4971"/>
    <w:rsid w:val="007C6106"/>
    <w:rsid w:val="007D2127"/>
    <w:rsid w:val="007E4BDD"/>
    <w:rsid w:val="007F25BB"/>
    <w:rsid w:val="007F53C3"/>
    <w:rsid w:val="00812790"/>
    <w:rsid w:val="00815CDE"/>
    <w:rsid w:val="00817049"/>
    <w:rsid w:val="00826A65"/>
    <w:rsid w:val="00827824"/>
    <w:rsid w:val="008347BB"/>
    <w:rsid w:val="00836546"/>
    <w:rsid w:val="008440DB"/>
    <w:rsid w:val="00847C6B"/>
    <w:rsid w:val="008529D1"/>
    <w:rsid w:val="00864B87"/>
    <w:rsid w:val="00865D45"/>
    <w:rsid w:val="0087226B"/>
    <w:rsid w:val="008736EF"/>
    <w:rsid w:val="008878BE"/>
    <w:rsid w:val="00890B98"/>
    <w:rsid w:val="00891536"/>
    <w:rsid w:val="0089436F"/>
    <w:rsid w:val="008A0CD7"/>
    <w:rsid w:val="008A4A15"/>
    <w:rsid w:val="008B4B8B"/>
    <w:rsid w:val="008D10DC"/>
    <w:rsid w:val="008E0E60"/>
    <w:rsid w:val="008E1267"/>
    <w:rsid w:val="008E1F71"/>
    <w:rsid w:val="008E32AA"/>
    <w:rsid w:val="008F63CE"/>
    <w:rsid w:val="0091090D"/>
    <w:rsid w:val="009165F7"/>
    <w:rsid w:val="00920988"/>
    <w:rsid w:val="00924007"/>
    <w:rsid w:val="0092412A"/>
    <w:rsid w:val="00925A5C"/>
    <w:rsid w:val="00933FC8"/>
    <w:rsid w:val="009420BA"/>
    <w:rsid w:val="00950E35"/>
    <w:rsid w:val="009528A1"/>
    <w:rsid w:val="0096183F"/>
    <w:rsid w:val="00973808"/>
    <w:rsid w:val="009760EC"/>
    <w:rsid w:val="00976AC2"/>
    <w:rsid w:val="00983387"/>
    <w:rsid w:val="009A5465"/>
    <w:rsid w:val="009B16E0"/>
    <w:rsid w:val="009B1ACA"/>
    <w:rsid w:val="009B1F9D"/>
    <w:rsid w:val="009B546A"/>
    <w:rsid w:val="009B6DC0"/>
    <w:rsid w:val="009B6DF7"/>
    <w:rsid w:val="009B7958"/>
    <w:rsid w:val="009C299D"/>
    <w:rsid w:val="009E2F37"/>
    <w:rsid w:val="009F418F"/>
    <w:rsid w:val="009F69B1"/>
    <w:rsid w:val="00A02494"/>
    <w:rsid w:val="00A06664"/>
    <w:rsid w:val="00A16AFA"/>
    <w:rsid w:val="00A17417"/>
    <w:rsid w:val="00A20D75"/>
    <w:rsid w:val="00A23A4B"/>
    <w:rsid w:val="00A31668"/>
    <w:rsid w:val="00A40BA2"/>
    <w:rsid w:val="00A40F22"/>
    <w:rsid w:val="00A445C3"/>
    <w:rsid w:val="00A547D7"/>
    <w:rsid w:val="00A5582E"/>
    <w:rsid w:val="00A55C62"/>
    <w:rsid w:val="00A61073"/>
    <w:rsid w:val="00A630DC"/>
    <w:rsid w:val="00A751AF"/>
    <w:rsid w:val="00A7580A"/>
    <w:rsid w:val="00A81898"/>
    <w:rsid w:val="00A85AC3"/>
    <w:rsid w:val="00A86EA1"/>
    <w:rsid w:val="00A96006"/>
    <w:rsid w:val="00A97052"/>
    <w:rsid w:val="00A97528"/>
    <w:rsid w:val="00AA3F68"/>
    <w:rsid w:val="00AA6F59"/>
    <w:rsid w:val="00AA7713"/>
    <w:rsid w:val="00AB0ACF"/>
    <w:rsid w:val="00AB7063"/>
    <w:rsid w:val="00AD616A"/>
    <w:rsid w:val="00AE114D"/>
    <w:rsid w:val="00AE2AFD"/>
    <w:rsid w:val="00AF1C68"/>
    <w:rsid w:val="00B12E78"/>
    <w:rsid w:val="00B13D52"/>
    <w:rsid w:val="00B201D3"/>
    <w:rsid w:val="00B2197F"/>
    <w:rsid w:val="00B25C07"/>
    <w:rsid w:val="00B305CD"/>
    <w:rsid w:val="00B36321"/>
    <w:rsid w:val="00B46E4C"/>
    <w:rsid w:val="00B50E52"/>
    <w:rsid w:val="00B53D56"/>
    <w:rsid w:val="00B551CC"/>
    <w:rsid w:val="00B56538"/>
    <w:rsid w:val="00B729A8"/>
    <w:rsid w:val="00B767BE"/>
    <w:rsid w:val="00B76BBF"/>
    <w:rsid w:val="00B81260"/>
    <w:rsid w:val="00B860FF"/>
    <w:rsid w:val="00B94898"/>
    <w:rsid w:val="00B97DE2"/>
    <w:rsid w:val="00BA15F7"/>
    <w:rsid w:val="00BA35F7"/>
    <w:rsid w:val="00BA429A"/>
    <w:rsid w:val="00BA53F5"/>
    <w:rsid w:val="00BA60AC"/>
    <w:rsid w:val="00BB335F"/>
    <w:rsid w:val="00BB5459"/>
    <w:rsid w:val="00BC0FA1"/>
    <w:rsid w:val="00BC32F7"/>
    <w:rsid w:val="00BC629A"/>
    <w:rsid w:val="00BD09BD"/>
    <w:rsid w:val="00BD7583"/>
    <w:rsid w:val="00BF038E"/>
    <w:rsid w:val="00BF32A7"/>
    <w:rsid w:val="00BF33B0"/>
    <w:rsid w:val="00BF47D6"/>
    <w:rsid w:val="00BF5E25"/>
    <w:rsid w:val="00C02D55"/>
    <w:rsid w:val="00C05068"/>
    <w:rsid w:val="00C13537"/>
    <w:rsid w:val="00C2538B"/>
    <w:rsid w:val="00C261D4"/>
    <w:rsid w:val="00C36A4E"/>
    <w:rsid w:val="00C4584B"/>
    <w:rsid w:val="00C543D8"/>
    <w:rsid w:val="00C712F2"/>
    <w:rsid w:val="00C73BC6"/>
    <w:rsid w:val="00C75658"/>
    <w:rsid w:val="00C7700F"/>
    <w:rsid w:val="00C979A4"/>
    <w:rsid w:val="00C97DF9"/>
    <w:rsid w:val="00CA3849"/>
    <w:rsid w:val="00CA566B"/>
    <w:rsid w:val="00CA66AE"/>
    <w:rsid w:val="00CA732E"/>
    <w:rsid w:val="00CB0573"/>
    <w:rsid w:val="00CC149F"/>
    <w:rsid w:val="00CC367B"/>
    <w:rsid w:val="00CC3C94"/>
    <w:rsid w:val="00CC6849"/>
    <w:rsid w:val="00CD19AA"/>
    <w:rsid w:val="00CD6299"/>
    <w:rsid w:val="00CE0735"/>
    <w:rsid w:val="00CF1937"/>
    <w:rsid w:val="00CF4B8B"/>
    <w:rsid w:val="00D0077D"/>
    <w:rsid w:val="00D125D5"/>
    <w:rsid w:val="00D21C3E"/>
    <w:rsid w:val="00D235EE"/>
    <w:rsid w:val="00D236C6"/>
    <w:rsid w:val="00D25844"/>
    <w:rsid w:val="00D4324B"/>
    <w:rsid w:val="00D56DC3"/>
    <w:rsid w:val="00D61AAE"/>
    <w:rsid w:val="00D61D0A"/>
    <w:rsid w:val="00D620AB"/>
    <w:rsid w:val="00D63178"/>
    <w:rsid w:val="00D64A81"/>
    <w:rsid w:val="00D826F0"/>
    <w:rsid w:val="00D85221"/>
    <w:rsid w:val="00DA451C"/>
    <w:rsid w:val="00DB73D3"/>
    <w:rsid w:val="00DC35B2"/>
    <w:rsid w:val="00DC5E6E"/>
    <w:rsid w:val="00DC6187"/>
    <w:rsid w:val="00DC70B0"/>
    <w:rsid w:val="00DC7695"/>
    <w:rsid w:val="00DD7323"/>
    <w:rsid w:val="00DE36A4"/>
    <w:rsid w:val="00E01DD5"/>
    <w:rsid w:val="00E23CC7"/>
    <w:rsid w:val="00E25BE5"/>
    <w:rsid w:val="00E32B7A"/>
    <w:rsid w:val="00E41AC5"/>
    <w:rsid w:val="00E42840"/>
    <w:rsid w:val="00E5077A"/>
    <w:rsid w:val="00E51062"/>
    <w:rsid w:val="00E6126D"/>
    <w:rsid w:val="00E63D36"/>
    <w:rsid w:val="00E66D9C"/>
    <w:rsid w:val="00E73C23"/>
    <w:rsid w:val="00E8033E"/>
    <w:rsid w:val="00E85D25"/>
    <w:rsid w:val="00EA26FB"/>
    <w:rsid w:val="00EB5323"/>
    <w:rsid w:val="00EB617C"/>
    <w:rsid w:val="00EC6D24"/>
    <w:rsid w:val="00ED28D6"/>
    <w:rsid w:val="00EF3082"/>
    <w:rsid w:val="00F0702F"/>
    <w:rsid w:val="00F1409A"/>
    <w:rsid w:val="00F14313"/>
    <w:rsid w:val="00F213FF"/>
    <w:rsid w:val="00F27CD6"/>
    <w:rsid w:val="00F30193"/>
    <w:rsid w:val="00F3763C"/>
    <w:rsid w:val="00F40B7F"/>
    <w:rsid w:val="00F530D2"/>
    <w:rsid w:val="00F61001"/>
    <w:rsid w:val="00F72ABD"/>
    <w:rsid w:val="00F831F5"/>
    <w:rsid w:val="00F9162C"/>
    <w:rsid w:val="00F927E1"/>
    <w:rsid w:val="00F9565F"/>
    <w:rsid w:val="00FA0DCC"/>
    <w:rsid w:val="00FA2ED7"/>
    <w:rsid w:val="00FA7C2B"/>
    <w:rsid w:val="00FB15C6"/>
    <w:rsid w:val="00FC4C61"/>
    <w:rsid w:val="00FD4F54"/>
    <w:rsid w:val="00FE16B3"/>
    <w:rsid w:val="00FE34D7"/>
    <w:rsid w:val="00FE3DF8"/>
    <w:rsid w:val="00FF4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5ACC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43D8"/>
    <w:rPr>
      <w:lang w:val="en-US"/>
    </w:rPr>
  </w:style>
  <w:style w:type="paragraph" w:styleId="Heading1">
    <w:name w:val="heading 1"/>
    <w:basedOn w:val="Normal"/>
    <w:next w:val="Normal"/>
    <w:link w:val="Heading1Char"/>
    <w:qFormat/>
    <w:rsid w:val="00C543D8"/>
    <w:pPr>
      <w:keepNext/>
      <w:spacing w:after="0" w:line="36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543D8"/>
    <w:rPr>
      <w:rFonts w:ascii="Times New Roman" w:eastAsia="Times New Roman" w:hAnsi="Times New Roman" w:cs="Times New Roman"/>
      <w:b/>
      <w:bCs/>
      <w:sz w:val="24"/>
      <w:szCs w:val="24"/>
      <w:lang w:val="en-GB" w:eastAsia="fr-FR"/>
    </w:rPr>
  </w:style>
  <w:style w:type="paragraph" w:customStyle="1" w:styleId="Default">
    <w:name w:val="Default"/>
    <w:rsid w:val="00C543D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43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3D8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C543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43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43D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43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43D8"/>
    <w:rPr>
      <w:b/>
      <w:bCs/>
      <w:sz w:val="20"/>
      <w:szCs w:val="20"/>
      <w:lang w:val="en-US"/>
    </w:rPr>
  </w:style>
  <w:style w:type="character" w:styleId="Hyperlink">
    <w:name w:val="Hyperlink"/>
    <w:uiPriority w:val="99"/>
    <w:rsid w:val="00C543D8"/>
    <w:rPr>
      <w:color w:val="0000FF"/>
      <w:u w:val="single"/>
    </w:rPr>
  </w:style>
  <w:style w:type="paragraph" w:styleId="BodyText">
    <w:name w:val="Body Text"/>
    <w:basedOn w:val="Normal"/>
    <w:link w:val="BodyTextChar"/>
    <w:rsid w:val="00C543D8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fr-BE" w:eastAsia="fr-FR"/>
    </w:rPr>
  </w:style>
  <w:style w:type="character" w:customStyle="1" w:styleId="BodyTextChar">
    <w:name w:val="Body Text Char"/>
    <w:basedOn w:val="DefaultParagraphFont"/>
    <w:link w:val="BodyText"/>
    <w:rsid w:val="00C543D8"/>
    <w:rPr>
      <w:rFonts w:ascii="Times New Roman" w:eastAsia="Times New Roman" w:hAnsi="Times New Roman" w:cs="Times New Roman"/>
      <w:sz w:val="24"/>
      <w:szCs w:val="24"/>
      <w:lang w:val="fr-BE" w:eastAsia="fr-FR"/>
    </w:rPr>
  </w:style>
  <w:style w:type="paragraph" w:customStyle="1" w:styleId="Figure">
    <w:name w:val="Figure"/>
    <w:basedOn w:val="Normal"/>
    <w:rsid w:val="00C543D8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styleId="Emphasis">
    <w:name w:val="Emphasis"/>
    <w:basedOn w:val="DefaultParagraphFont"/>
    <w:uiPriority w:val="20"/>
    <w:qFormat/>
    <w:rsid w:val="00C543D8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C543D8"/>
    <w:pPr>
      <w:spacing w:after="200" w:line="276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C543D8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543D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C543D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543D8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543D8"/>
    <w:rPr>
      <w:rFonts w:ascii="Calibri" w:hAnsi="Calibri" w:cs="Calibri"/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543D8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C543D8"/>
  </w:style>
  <w:style w:type="table" w:styleId="TableGrid">
    <w:name w:val="Table Grid"/>
    <w:basedOn w:val="TableNormal"/>
    <w:uiPriority w:val="39"/>
    <w:rsid w:val="00C543D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nhideWhenUsed/>
    <w:rsid w:val="00C543D8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HeaderChar">
    <w:name w:val="Header Char"/>
    <w:basedOn w:val="DefaultParagraphFont"/>
    <w:link w:val="Header"/>
    <w:rsid w:val="00C543D8"/>
  </w:style>
  <w:style w:type="character" w:styleId="FollowedHyperlink">
    <w:name w:val="FollowedHyperlink"/>
    <w:basedOn w:val="DefaultParagraphFont"/>
    <w:uiPriority w:val="99"/>
    <w:semiHidden/>
    <w:unhideWhenUsed/>
    <w:rsid w:val="00C543D8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543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FirstParagraph">
    <w:name w:val="First Paragraph"/>
    <w:basedOn w:val="BodyText"/>
    <w:next w:val="BodyText"/>
    <w:qFormat/>
    <w:rsid w:val="00C543D8"/>
    <w:pPr>
      <w:spacing w:before="120" w:after="120" w:line="240" w:lineRule="auto"/>
      <w:jc w:val="left"/>
    </w:pPr>
    <w:rPr>
      <w:rFonts w:asciiTheme="minorHAnsi" w:eastAsiaTheme="minorHAnsi" w:hAnsiTheme="minorHAnsi" w:cstheme="minorBidi"/>
      <w:lang w:val="en-US" w:eastAsia="en-US"/>
    </w:rPr>
  </w:style>
  <w:style w:type="paragraph" w:styleId="Revision">
    <w:name w:val="Revision"/>
    <w:hidden/>
    <w:uiPriority w:val="99"/>
    <w:semiHidden/>
    <w:rsid w:val="00C543D8"/>
    <w:pPr>
      <w:spacing w:after="0" w:line="240" w:lineRule="auto"/>
    </w:pPr>
    <w:rPr>
      <w:lang w:val="en-US"/>
    </w:rPr>
  </w:style>
  <w:style w:type="paragraph" w:customStyle="1" w:styleId="MS1Space">
    <w:name w:val="MS_1_Space"/>
    <w:basedOn w:val="Normal"/>
    <w:rsid w:val="003F0C87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paragraph" w:customStyle="1" w:styleId="Bold">
    <w:name w:val="Bold"/>
    <w:basedOn w:val="Normal"/>
    <w:link w:val="BoldChar"/>
    <w:qFormat/>
    <w:rsid w:val="003F0C87"/>
    <w:pPr>
      <w:spacing w:after="0" w:line="480" w:lineRule="auto"/>
    </w:pPr>
    <w:rPr>
      <w:rFonts w:ascii="Arial" w:eastAsia="Times New Roman" w:hAnsi="Arial" w:cs="Arial"/>
      <w:b/>
      <w:sz w:val="28"/>
      <w:szCs w:val="24"/>
    </w:rPr>
  </w:style>
  <w:style w:type="paragraph" w:customStyle="1" w:styleId="Numbering">
    <w:name w:val="Numbering"/>
    <w:basedOn w:val="Normal"/>
    <w:link w:val="NumberingChar"/>
    <w:qFormat/>
    <w:rsid w:val="003F0C87"/>
    <w:pPr>
      <w:numPr>
        <w:numId w:val="16"/>
      </w:numPr>
      <w:spacing w:after="0" w:line="480" w:lineRule="auto"/>
    </w:pPr>
    <w:rPr>
      <w:rFonts w:ascii="Arial" w:eastAsia="Times New Roman" w:hAnsi="Arial" w:cs="Arial"/>
      <w:sz w:val="24"/>
      <w:szCs w:val="24"/>
    </w:rPr>
  </w:style>
  <w:style w:type="character" w:customStyle="1" w:styleId="BoldChar">
    <w:name w:val="Bold Char"/>
    <w:link w:val="Bold"/>
    <w:rsid w:val="003F0C87"/>
    <w:rPr>
      <w:rFonts w:ascii="Arial" w:eastAsia="Times New Roman" w:hAnsi="Arial" w:cs="Arial"/>
      <w:b/>
      <w:sz w:val="28"/>
      <w:szCs w:val="24"/>
      <w:lang w:val="en-US"/>
    </w:rPr>
  </w:style>
  <w:style w:type="character" w:customStyle="1" w:styleId="NumberingChar">
    <w:name w:val="Numbering Char"/>
    <w:link w:val="Numbering"/>
    <w:rsid w:val="003F0C87"/>
    <w:rPr>
      <w:rFonts w:ascii="Arial" w:eastAsia="Times New Roman" w:hAnsi="Arial" w:cs="Arial"/>
      <w:sz w:val="24"/>
      <w:szCs w:val="24"/>
      <w:lang w:val="en-US"/>
    </w:rPr>
  </w:style>
  <w:style w:type="table" w:styleId="PlainTable1">
    <w:name w:val="Plain Table 1"/>
    <w:basedOn w:val="TableNormal"/>
    <w:uiPriority w:val="41"/>
    <w:rsid w:val="003F0C87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95368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4643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843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514895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17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590786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530198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844908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07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2471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0CE3B8-9AD4-44AE-80A7-BAFF9742AA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0-05T20:45:00Z</dcterms:created>
  <dcterms:modified xsi:type="dcterms:W3CDTF">2024-01-06T07:20:00Z</dcterms:modified>
</cp:coreProperties>
</file>